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5E9CC" w14:textId="77777777" w:rsidR="006273E9" w:rsidRPr="00D90B67" w:rsidRDefault="006273E9" w:rsidP="006273E9">
      <w:pPr>
        <w:spacing w:after="0" w:line="36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90B6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2:</w:t>
      </w:r>
      <w:r w:rsidRPr="00D90B6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Descriptive statistics.</w:t>
      </w:r>
    </w:p>
    <w:tbl>
      <w:tblPr>
        <w:tblStyle w:val="TableGridLight11"/>
        <w:tblpPr w:leftFromText="180" w:rightFromText="180" w:vertAnchor="text" w:tblpXSpec="center" w:tblpY="1"/>
        <w:tblW w:w="5563" w:type="pct"/>
        <w:tblLook w:val="04A0" w:firstRow="1" w:lastRow="0" w:firstColumn="1" w:lastColumn="0" w:noHBand="0" w:noVBand="1"/>
      </w:tblPr>
      <w:tblGrid>
        <w:gridCol w:w="1329"/>
        <w:gridCol w:w="2162"/>
        <w:gridCol w:w="4207"/>
        <w:gridCol w:w="1246"/>
        <w:gridCol w:w="1459"/>
      </w:tblGrid>
      <w:tr w:rsidR="006273E9" w:rsidRPr="00D90B67" w14:paraId="6A62A51E" w14:textId="77777777" w:rsidTr="0028301C">
        <w:trPr>
          <w:trHeight w:val="432"/>
        </w:trPr>
        <w:tc>
          <w:tcPr>
            <w:tcW w:w="639" w:type="pct"/>
          </w:tcPr>
          <w:p w14:paraId="2797197E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77558486"/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39" w:type="pct"/>
            <w:hideMark/>
          </w:tcPr>
          <w:p w14:paraId="6AB9BD34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022" w:type="pct"/>
            <w:hideMark/>
          </w:tcPr>
          <w:p w14:paraId="729C6A33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599" w:type="pct"/>
          </w:tcPr>
          <w:p w14:paraId="75A31F75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701" w:type="pct"/>
          </w:tcPr>
          <w:p w14:paraId="0DFAD24E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</w:tr>
      <w:tr w:rsidR="006273E9" w:rsidRPr="00D90B67" w14:paraId="0457EFA5" w14:textId="77777777" w:rsidTr="0028301C">
        <w:trPr>
          <w:trHeight w:val="432"/>
        </w:trPr>
        <w:tc>
          <w:tcPr>
            <w:tcW w:w="639" w:type="pct"/>
          </w:tcPr>
          <w:p w14:paraId="6565653C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</w:t>
            </w:r>
          </w:p>
        </w:tc>
        <w:tc>
          <w:tcPr>
            <w:tcW w:w="1039" w:type="pct"/>
            <w:hideMark/>
          </w:tcPr>
          <w:p w14:paraId="7DE999DE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2022" w:type="pct"/>
            <w:hideMark/>
          </w:tcPr>
          <w:p w14:paraId="05C0C925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-7.92</w:t>
            </w:r>
          </w:p>
        </w:tc>
        <w:tc>
          <w:tcPr>
            <w:tcW w:w="599" w:type="pct"/>
          </w:tcPr>
          <w:p w14:paraId="4FF14EB5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01" w:type="pct"/>
          </w:tcPr>
          <w:p w14:paraId="77654D6B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</w:tr>
      <w:tr w:rsidR="006273E9" w:rsidRPr="00D90B67" w14:paraId="546F4903" w14:textId="77777777" w:rsidTr="0028301C">
        <w:trPr>
          <w:trHeight w:val="432"/>
        </w:trPr>
        <w:tc>
          <w:tcPr>
            <w:tcW w:w="639" w:type="pct"/>
          </w:tcPr>
          <w:p w14:paraId="3C914477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50</w:t>
            </w:r>
          </w:p>
        </w:tc>
        <w:tc>
          <w:tcPr>
            <w:tcW w:w="1039" w:type="pct"/>
            <w:hideMark/>
          </w:tcPr>
          <w:p w14:paraId="2BFC5390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2022" w:type="pct"/>
            <w:hideMark/>
          </w:tcPr>
          <w:p w14:paraId="0A1E75FC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-7.51</w:t>
            </w:r>
          </w:p>
        </w:tc>
        <w:tc>
          <w:tcPr>
            <w:tcW w:w="599" w:type="pct"/>
          </w:tcPr>
          <w:p w14:paraId="4DA100A4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1" w:type="pct"/>
          </w:tcPr>
          <w:p w14:paraId="34A260FB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</w:tr>
      <w:tr w:rsidR="006273E9" w:rsidRPr="00D90B67" w14:paraId="775D0B05" w14:textId="77777777" w:rsidTr="0028301C">
        <w:trPr>
          <w:trHeight w:val="432"/>
        </w:trPr>
        <w:tc>
          <w:tcPr>
            <w:tcW w:w="639" w:type="pct"/>
          </w:tcPr>
          <w:p w14:paraId="4C50CB09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10</w:t>
            </w:r>
          </w:p>
        </w:tc>
        <w:tc>
          <w:tcPr>
            <w:tcW w:w="1039" w:type="pct"/>
          </w:tcPr>
          <w:p w14:paraId="5289F508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022" w:type="pct"/>
          </w:tcPr>
          <w:p w14:paraId="118A08CE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-6.07</w:t>
            </w:r>
          </w:p>
        </w:tc>
        <w:tc>
          <w:tcPr>
            <w:tcW w:w="599" w:type="pct"/>
          </w:tcPr>
          <w:p w14:paraId="77807297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01" w:type="pct"/>
          </w:tcPr>
          <w:p w14:paraId="15B90E0F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</w:tr>
      <w:tr w:rsidR="006273E9" w:rsidRPr="00D90B67" w14:paraId="6DD12A73" w14:textId="77777777" w:rsidTr="0028301C">
        <w:trPr>
          <w:trHeight w:val="432"/>
        </w:trPr>
        <w:tc>
          <w:tcPr>
            <w:tcW w:w="639" w:type="pct"/>
          </w:tcPr>
          <w:p w14:paraId="477CBA26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50</w:t>
            </w:r>
          </w:p>
        </w:tc>
        <w:tc>
          <w:tcPr>
            <w:tcW w:w="1039" w:type="pct"/>
          </w:tcPr>
          <w:p w14:paraId="16FE1D0C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2022" w:type="pct"/>
          </w:tcPr>
          <w:p w14:paraId="2DAD15A6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-9.93</w:t>
            </w:r>
          </w:p>
        </w:tc>
        <w:tc>
          <w:tcPr>
            <w:tcW w:w="599" w:type="pct"/>
          </w:tcPr>
          <w:p w14:paraId="6424554C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701" w:type="pct"/>
          </w:tcPr>
          <w:p w14:paraId="60E93633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</w:t>
            </w:r>
          </w:p>
        </w:tc>
      </w:tr>
      <w:tr w:rsidR="006273E9" w:rsidRPr="00D90B67" w14:paraId="3E2CCCFC" w14:textId="77777777" w:rsidTr="0028301C">
        <w:trPr>
          <w:trHeight w:val="432"/>
        </w:trPr>
        <w:tc>
          <w:tcPr>
            <w:tcW w:w="639" w:type="pct"/>
          </w:tcPr>
          <w:p w14:paraId="0C567B83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10</w:t>
            </w:r>
          </w:p>
        </w:tc>
        <w:tc>
          <w:tcPr>
            <w:tcW w:w="1039" w:type="pct"/>
          </w:tcPr>
          <w:p w14:paraId="6CCCFC45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022" w:type="pct"/>
          </w:tcPr>
          <w:p w14:paraId="0EF6DF4D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-7.33</w:t>
            </w:r>
          </w:p>
        </w:tc>
        <w:tc>
          <w:tcPr>
            <w:tcW w:w="599" w:type="pct"/>
          </w:tcPr>
          <w:p w14:paraId="2FE146BE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01" w:type="pct"/>
          </w:tcPr>
          <w:p w14:paraId="7063C295" w14:textId="77777777" w:rsidR="006273E9" w:rsidRPr="00D90B67" w:rsidRDefault="006273E9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</w:tr>
      <w:bookmarkEnd w:id="0"/>
    </w:tbl>
    <w:p w14:paraId="11D945D7" w14:textId="77777777" w:rsidR="00E943C5" w:rsidRDefault="00E943C5"/>
    <w:sectPr w:rsidR="00E9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51"/>
    <w:rsid w:val="001D0642"/>
    <w:rsid w:val="00454806"/>
    <w:rsid w:val="00580A51"/>
    <w:rsid w:val="006273E9"/>
    <w:rsid w:val="00E9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0676C-DB0B-4FAD-9FD9-AF6B3E3BD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E9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6273E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6</Characters>
  <Application>Microsoft Office Word</Application>
  <DocSecurity>0</DocSecurity>
  <Lines>9</Lines>
  <Paragraphs>2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1-04T00:38:00Z</dcterms:created>
  <dcterms:modified xsi:type="dcterms:W3CDTF">2025-01-04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5715442a784e2fe18f6ba33bf8a3e2eefecfbeb3385eb7aaca4099d258d4dc</vt:lpwstr>
  </property>
</Properties>
</file>